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D1B" w:rsidRPr="00EB5EF1" w:rsidRDefault="008A2D1B" w:rsidP="008A2D1B">
      <w:pPr>
        <w:rPr>
          <w:rFonts w:ascii="Times New Roman" w:hAnsi="Times New Roman"/>
          <w:b/>
          <w:kern w:val="0"/>
          <w:sz w:val="24"/>
          <w:szCs w:val="24"/>
        </w:rPr>
      </w:pPr>
      <w:r w:rsidRPr="00EB5EF1">
        <w:rPr>
          <w:rFonts w:ascii="Times New Roman" w:hAnsi="Times New Roman"/>
          <w:b/>
          <w:kern w:val="0"/>
          <w:sz w:val="24"/>
          <w:szCs w:val="24"/>
        </w:rPr>
        <w:t>Table S</w:t>
      </w:r>
      <w:r w:rsidR="002163C2">
        <w:rPr>
          <w:rFonts w:ascii="Times New Roman" w:hAnsi="Times New Roman"/>
          <w:b/>
          <w:kern w:val="0"/>
          <w:sz w:val="24"/>
          <w:szCs w:val="24"/>
        </w:rPr>
        <w:t>2</w:t>
      </w:r>
      <w:bookmarkStart w:id="0" w:name="_GoBack"/>
      <w:bookmarkEnd w:id="0"/>
      <w:r w:rsidRPr="00EB5EF1">
        <w:rPr>
          <w:rFonts w:ascii="Times New Roman" w:hAnsi="Times New Roman"/>
          <w:b/>
          <w:kern w:val="0"/>
          <w:sz w:val="24"/>
          <w:szCs w:val="24"/>
        </w:rPr>
        <w:t xml:space="preserve"> Oligos used in this study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693"/>
        <w:gridCol w:w="1418"/>
        <w:gridCol w:w="3260"/>
      </w:tblGrid>
      <w:tr w:rsidR="008A2D1B" w:rsidRPr="00EB5EF1" w:rsidTr="000551DD">
        <w:tc>
          <w:tcPr>
            <w:tcW w:w="8784" w:type="dxa"/>
            <w:gridSpan w:val="4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 xml:space="preserve">Oligo name and sequence </w:t>
            </w:r>
            <w:r w:rsidRPr="00EB5EF1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EB5EF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5’ to 3’</w:t>
            </w:r>
            <w:r w:rsidRPr="00EB5EF1">
              <w:rPr>
                <w:rFonts w:ascii="Times New Roman" w:hAnsi="Times New Roman"/>
                <w:b/>
                <w:sz w:val="20"/>
                <w:szCs w:val="20"/>
              </w:rPr>
              <w:t>)</w:t>
            </w:r>
            <w:r w:rsidRPr="00EB5EF1">
              <w:rPr>
                <w:rFonts w:ascii="Times New Roman" w:hAnsi="Times New Roman"/>
                <w:sz w:val="20"/>
                <w:szCs w:val="20"/>
              </w:rPr>
              <w:t xml:space="preserve"> for RNA-Seq verification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7752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7752.graph_c0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ATGGTTTGGAACTGGAGGACAAG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AGGAAGAAACCGAGCATGGAAAA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0011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0011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TCCAAAACCCAATCC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TGAATACGAAGCTCACTG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30710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30710.graph_c0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GTATCCAGGGAGTTCAGGTGCAT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AGCTGCAACATCCTCAGTCAGTT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1187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1187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GCATTTCAGTTTTCAA;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AAATACCCCTAGACTTTGTA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2181.graph_c0</w:t>
            </w:r>
            <w:r w:rsidRPr="00EB5EF1">
              <w:rPr>
                <w:rFonts w:ascii="Times New Roman" w:hAnsi="Times New Roman"/>
                <w:sz w:val="20"/>
                <w:szCs w:val="20"/>
              </w:rPr>
              <w:br/>
              <w:t>c62181.graph_c0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CTTTCCTCTCTAACGTACACATC;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CCTCCTGTCAATAGAAATATCCT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0022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0022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TCTGGAAGCCACAGACT;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TGACGCTTGATGACACT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0751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0751.graph_c0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TCTCTTAAAAGCAAACATGGCTG;R:AAATGGTAGAAATGAGGCTAATGA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4967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4967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GAAACTTAACATATCCAAAAACC;R:TCTCTTAATACCATGAAACAACTA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1654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1654.graph_c0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TGGTCTGTTACGGTCAT;R:AGGTGTGGTGTGTTAAAAGT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5514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5514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TGCTCTGAGTCACGTTGTTGCTTT;R:CCTATATGCCTTGAATCTCCATCGC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2290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2290.graph_c0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GCTGGGGATTTTGGGTTTGA;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AAATGAGTCCACAGCGAGAAACAG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4413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4413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CCTCAGACCCAAAATCTCATTCTC;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AACAGCATTAGGCTTGTTGTGGTC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7100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7100.graph_c0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ATGATGTTGTTAGGCCTCATGGCC;GCACCCTGTTCTCCTCCACCTCTAT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1824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1824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GTGAGAGGGCAAAGAGGACTCTCT;R:GTACCTTCGGAATCCTAGTAGAGCC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0991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0991.graph_c0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TTCTTGCAGAGAATGAGAGCCAGA;R:TGTTTTTCCTGATGAAGGAGGTCCC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3838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3838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AAATGAGTCCACAGCGAGAAACAG;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CAGAACAGGATAACCCCCATAGAA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9545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9545.graph_c0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TCATTCCCCCACCTAGATTGTTC;R:CTTGTCAACCCCATCGATTCTGT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2530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2530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CTGTGTTGCAAACTACAAAGCTCC;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AGCAACAAGTAGGATTTCCGAACC</w:t>
            </w:r>
          </w:p>
        </w:tc>
      </w:tr>
      <w:tr w:rsidR="008A2D1B" w:rsidRPr="00EB5EF1" w:rsidTr="000551DD">
        <w:tc>
          <w:tcPr>
            <w:tcW w:w="8784" w:type="dxa"/>
            <w:gridSpan w:val="4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Oligo name and sequence (</w:t>
            </w:r>
            <w:r w:rsidRPr="00EB5EF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5’ to 3’</w:t>
            </w:r>
            <w:r w:rsidRPr="00EB5EF1">
              <w:rPr>
                <w:rFonts w:ascii="Times New Roman" w:hAnsi="Times New Roman"/>
                <w:sz w:val="20"/>
                <w:szCs w:val="20"/>
              </w:rPr>
              <w:t xml:space="preserve">) for construction of </w:t>
            </w:r>
            <w:r w:rsidRPr="00EB5EF1">
              <w:rPr>
                <w:rFonts w:ascii="Times New Roman" w:hAnsi="Times New Roman"/>
                <w:i/>
                <w:sz w:val="20"/>
                <w:szCs w:val="20"/>
              </w:rPr>
              <w:t>MsHsp16.9</w:t>
            </w:r>
            <w:r w:rsidRPr="00EB5EF1">
              <w:rPr>
                <w:rFonts w:ascii="Times New Roman" w:hAnsi="Times New Roman"/>
                <w:sz w:val="20"/>
                <w:szCs w:val="20"/>
              </w:rPr>
              <w:t xml:space="preserve"> and positive identification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MsHSP16.9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MsHSP16.9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</w:t>
            </w:r>
            <w:r w:rsidRPr="00EB5EF1">
              <w:rPr>
                <w:rFonts w:ascii="Times New Roman" w:hAnsi="Times New Roman"/>
                <w:sz w:val="20"/>
                <w:szCs w:val="20"/>
                <w:u w:val="single"/>
              </w:rPr>
              <w:t>CCATGG</w:t>
            </w:r>
            <w:r w:rsidRPr="00EB5EF1">
              <w:rPr>
                <w:rFonts w:ascii="Times New Roman" w:hAnsi="Times New Roman"/>
                <w:sz w:val="20"/>
                <w:szCs w:val="20"/>
              </w:rPr>
              <w:t>ATGTCGCTGATTCC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C</w:t>
            </w:r>
            <w:r w:rsidRPr="00EB5EF1">
              <w:rPr>
                <w:rFonts w:ascii="Times New Roman" w:hAnsi="Times New Roman"/>
                <w:sz w:val="20"/>
                <w:szCs w:val="20"/>
                <w:u w:val="single"/>
              </w:rPr>
              <w:t>GGTTACC</w:t>
            </w:r>
            <w:r w:rsidRPr="00EB5EF1">
              <w:rPr>
                <w:rFonts w:ascii="Times New Roman" w:hAnsi="Times New Roman"/>
                <w:sz w:val="20"/>
                <w:szCs w:val="20"/>
              </w:rPr>
              <w:t>TCAACCAGAGATCT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35S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35S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AACAGAACTCGCCGTAAAG</w:t>
            </w: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br/>
              <w:t>TAGTGGGATTGTGCGTCAT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lastRenderedPageBreak/>
              <w:t>MsActin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MsActin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ACTGCTGAGCGGGAAATTGTG</w:t>
            </w:r>
            <w:r w:rsidRPr="00EB5EF1">
              <w:rPr>
                <w:rFonts w:ascii="Times New Roman" w:hAnsi="Times New Roman"/>
                <w:sz w:val="20"/>
                <w:szCs w:val="20"/>
              </w:rPr>
              <w:br/>
              <w:t>GCTCCGATAGTGATTACCTGTCCAT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tActin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tActin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CCATGGAGAATGTGGGATCTGAATCATATGC</w:t>
            </w:r>
          </w:p>
          <w:p w:rsidR="008A2D1B" w:rsidRPr="00EB5EF1" w:rsidRDefault="008A2D1B" w:rsidP="000551D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kern w:val="0"/>
                <w:sz w:val="20"/>
                <w:szCs w:val="20"/>
              </w:rPr>
              <w:t>GGTCACCCTCTCAACCTAGAGACAAATTCAATG</w:t>
            </w:r>
          </w:p>
        </w:tc>
      </w:tr>
      <w:tr w:rsidR="008A2D1B" w:rsidRPr="00EB5EF1" w:rsidTr="000551DD">
        <w:trPr>
          <w:trHeight w:val="338"/>
        </w:trPr>
        <w:tc>
          <w:tcPr>
            <w:tcW w:w="8784" w:type="dxa"/>
            <w:gridSpan w:val="4"/>
          </w:tcPr>
          <w:p w:rsidR="008A2D1B" w:rsidRPr="00EB5EF1" w:rsidRDefault="008A2D1B" w:rsidP="000551D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Oligo name and sequence (</w:t>
            </w:r>
            <w:r w:rsidRPr="00EB5EF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5’ to 3’</w:t>
            </w:r>
            <w:r w:rsidRPr="00EB5EF1">
              <w:rPr>
                <w:rFonts w:ascii="Times New Roman" w:hAnsi="Times New Roman"/>
                <w:sz w:val="20"/>
                <w:szCs w:val="20"/>
              </w:rPr>
              <w:t>) for MssHsp expression at 25</w:t>
            </w:r>
            <w:r w:rsidRPr="00EB5EF1">
              <w:rPr>
                <w:rFonts w:ascii="MS Mincho" w:eastAsia="MS Mincho" w:hAnsi="MS Mincho" w:cs="MS Mincho"/>
                <w:sz w:val="20"/>
                <w:szCs w:val="20"/>
              </w:rPr>
              <w:sym w:font="Symbol" w:char="F0B0"/>
            </w:r>
            <w:r w:rsidRPr="00EB5EF1">
              <w:rPr>
                <w:rFonts w:ascii="Times New Roman" w:hAnsi="Times New Roman"/>
                <w:sz w:val="20"/>
                <w:szCs w:val="20"/>
              </w:rPr>
              <w:t>C (normal) and 42</w:t>
            </w:r>
            <w:r w:rsidRPr="00EB5EF1">
              <w:rPr>
                <w:rFonts w:ascii="MS Mincho" w:eastAsia="MS Mincho" w:hAnsi="MS Mincho" w:cs="MS Mincho"/>
                <w:sz w:val="20"/>
                <w:szCs w:val="20"/>
              </w:rPr>
              <w:sym w:font="Symbol" w:char="F0B0"/>
            </w:r>
            <w:r w:rsidRPr="00EB5EF1">
              <w:rPr>
                <w:rFonts w:ascii="Times New Roman" w:hAnsi="Times New Roman"/>
                <w:sz w:val="20"/>
                <w:szCs w:val="20"/>
              </w:rPr>
              <w:t>C (heat stress)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34205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34205.graph_c0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GAACATAAACAGGCTGCTTGAC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ATACTCATCATCCGACCCTTCC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bookmarkStart w:id="1" w:name="OLE_LINK68"/>
            <w:bookmarkStart w:id="2" w:name="OLE_LINK69"/>
            <w:r w:rsidRPr="00EB5EF1">
              <w:rPr>
                <w:rFonts w:ascii="Times New Roman" w:hAnsi="Times New Roman"/>
                <w:sz w:val="20"/>
                <w:szCs w:val="20"/>
              </w:rPr>
              <w:t>c47100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7100.graph_c0-R</w:t>
            </w:r>
            <w:bookmarkEnd w:id="1"/>
            <w:bookmarkEnd w:id="2"/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AAACCAATGCCTTGATTCCGTAC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CACCCTGTTCTCCTCCACCTCT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2423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2423.graph_c0-R</w:t>
            </w:r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TCCAATGGGTCCTTGCTGC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CGGTTCTCCTCAACCTCGA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0641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0641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ACCAACCCAACTTTGCTCCTTTC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CTCCAGCTTCACGTCCTCTTTT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bookmarkStart w:id="3" w:name="OLE_LINK59"/>
            <w:bookmarkStart w:id="4" w:name="OLE_LINK60"/>
            <w:r w:rsidRPr="00EB5EF1">
              <w:rPr>
                <w:rFonts w:ascii="Times New Roman" w:hAnsi="Times New Roman"/>
                <w:sz w:val="20"/>
                <w:szCs w:val="20"/>
              </w:rPr>
              <w:t>c50697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0697.graph_c0-R</w:t>
            </w:r>
            <w:bookmarkEnd w:id="3"/>
            <w:bookmarkEnd w:id="4"/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CCTTACCAATCTGTCTTCCCTT</w:t>
            </w:r>
            <w:r w:rsidRPr="00EB5EF1">
              <w:rPr>
                <w:rFonts w:ascii="Times New Roman" w:hAnsi="Times New Roman"/>
                <w:sz w:val="20"/>
                <w:szCs w:val="20"/>
              </w:rPr>
              <w:br/>
              <w:t>CACTGAGTCCTCCACTTCTACTTTT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5233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5233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TTCTGGCAGGGCTACAGGG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CTTCGCCTTCGGAATCACC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bookmarkStart w:id="5" w:name="OLE_LINK67"/>
            <w:r w:rsidRPr="00EB5EF1">
              <w:rPr>
                <w:rFonts w:ascii="Times New Roman" w:hAnsi="Times New Roman"/>
                <w:sz w:val="20"/>
                <w:szCs w:val="20"/>
              </w:rPr>
              <w:t>c52828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2828.graph_c0-R</w:t>
            </w:r>
            <w:bookmarkEnd w:id="5"/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ATTCAACATGGTCGTCGGTTAG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TATTGCTACAAGGGCATTCAGG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bookmarkStart w:id="6" w:name="OLE_LINK63"/>
            <w:r w:rsidRPr="00EB5EF1">
              <w:rPr>
                <w:rFonts w:ascii="Times New Roman" w:hAnsi="Times New Roman"/>
                <w:sz w:val="20"/>
                <w:szCs w:val="20"/>
              </w:rPr>
              <w:t>c62976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2976.graph_c0-R</w:t>
            </w:r>
            <w:bookmarkEnd w:id="6"/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TGGTGACCTCAATGACCGACTG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CTAATGAACTTGCCACTGCTCC</w:t>
            </w:r>
          </w:p>
        </w:tc>
      </w:tr>
      <w:tr w:rsidR="008A2D1B" w:rsidRPr="00EB5EF1" w:rsidTr="000551DD">
        <w:tc>
          <w:tcPr>
            <w:tcW w:w="141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bookmarkStart w:id="7" w:name="OLE_LINK64"/>
            <w:r w:rsidRPr="00EB5EF1">
              <w:rPr>
                <w:rFonts w:ascii="Times New Roman" w:hAnsi="Times New Roman"/>
                <w:sz w:val="20"/>
                <w:szCs w:val="20"/>
              </w:rPr>
              <w:t>c56990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6990.graph_c0-R</w:t>
            </w:r>
            <w:bookmarkEnd w:id="7"/>
          </w:p>
        </w:tc>
        <w:tc>
          <w:tcPr>
            <w:tcW w:w="2693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CCTCAATCTGTGGGACCCTTTC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CGTCTTCCACCTCCACCTTCAC</w:t>
            </w:r>
          </w:p>
        </w:tc>
        <w:tc>
          <w:tcPr>
            <w:tcW w:w="1418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1701.graph_c0-F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1701.graph_c0-R</w:t>
            </w:r>
          </w:p>
        </w:tc>
        <w:tc>
          <w:tcPr>
            <w:tcW w:w="3260" w:type="dxa"/>
          </w:tcPr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CCACGCGCACATCGACT</w:t>
            </w:r>
          </w:p>
          <w:p w:rsidR="008A2D1B" w:rsidRPr="00EB5EF1" w:rsidRDefault="008A2D1B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GAGAGGAAGAGGGAGCAGGAGG</w:t>
            </w:r>
          </w:p>
        </w:tc>
      </w:tr>
    </w:tbl>
    <w:p w:rsidR="004D15BF" w:rsidRDefault="004D15BF"/>
    <w:sectPr w:rsidR="004D1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56B2" w:rsidRDefault="006456B2" w:rsidP="008A2D1B">
      <w:r>
        <w:separator/>
      </w:r>
    </w:p>
  </w:endnote>
  <w:endnote w:type="continuationSeparator" w:id="0">
    <w:p w:rsidR="006456B2" w:rsidRDefault="006456B2" w:rsidP="008A2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56B2" w:rsidRDefault="006456B2" w:rsidP="008A2D1B">
      <w:r>
        <w:separator/>
      </w:r>
    </w:p>
  </w:footnote>
  <w:footnote w:type="continuationSeparator" w:id="0">
    <w:p w:rsidR="006456B2" w:rsidRDefault="006456B2" w:rsidP="008A2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4E9"/>
    <w:rsid w:val="002163C2"/>
    <w:rsid w:val="004D15BF"/>
    <w:rsid w:val="006456B2"/>
    <w:rsid w:val="007034E9"/>
    <w:rsid w:val="008A2D1B"/>
    <w:rsid w:val="00E2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F940CD-8775-42CC-8DF9-18253C70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2D1B"/>
    <w:pPr>
      <w:widowControl w:val="0"/>
      <w:jc w:val="both"/>
    </w:pPr>
    <w:rPr>
      <w:rFonts w:ascii="Calibri" w:eastAsia="宋体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A2D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2D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A2D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4EFE568-26B5-4D48-BA6E-7B8E9D618BD5}"/>
</file>

<file path=customXml/itemProps2.xml><?xml version="1.0" encoding="utf-8"?>
<ds:datastoreItem xmlns:ds="http://schemas.openxmlformats.org/officeDocument/2006/customXml" ds:itemID="{AF26FA85-C22B-415A-B581-35BD5BB4AD59}"/>
</file>

<file path=customXml/itemProps3.xml><?xml version="1.0" encoding="utf-8"?>
<ds:datastoreItem xmlns:ds="http://schemas.openxmlformats.org/officeDocument/2006/customXml" ds:itemID="{C15BE52E-6B2C-4693-B930-48EA081974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3</cp:revision>
  <dcterms:created xsi:type="dcterms:W3CDTF">2017-04-21T09:36:00Z</dcterms:created>
  <dcterms:modified xsi:type="dcterms:W3CDTF">2017-08-29T15:00:00Z</dcterms:modified>
</cp:coreProperties>
</file>